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650DE2">
      <w:pP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8"/>
          <w:szCs w:val="36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8"/>
          <w:szCs w:val="36"/>
          <w:lang w:val="en-US" w:eastAsia="zh-CN" w:bidi="ar-SA"/>
        </w:rPr>
        <w:t xml:space="preserve">S1 </w:t>
      </w:r>
      <w:bookmarkStart w:id="0" w:name="_Ref15176"/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8"/>
          <w:szCs w:val="36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8"/>
          <w:szCs w:val="36"/>
          <w:lang w:val="en-US" w:eastAsia="zh-CN" w:bidi="ar-SA"/>
        </w:rPr>
        <w:fldChar w:fldCharType="begin"/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8"/>
          <w:szCs w:val="36"/>
          <w:lang w:val="en-US" w:eastAsia="zh-CN" w:bidi="ar-SA"/>
        </w:rPr>
        <w:instrText xml:space="preserve"> SEQ S1_Table \* ARABIC </w:instrText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8"/>
          <w:szCs w:val="36"/>
          <w:lang w:val="en-US" w:eastAsia="zh-CN" w:bidi="ar-SA"/>
        </w:rPr>
        <w:fldChar w:fldCharType="separate"/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8"/>
          <w:szCs w:val="36"/>
          <w:lang w:val="en-US" w:eastAsia="zh-CN" w:bidi="ar-SA"/>
        </w:rPr>
        <w:t>2</w:t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8"/>
          <w:szCs w:val="36"/>
          <w:lang w:val="en-US" w:eastAsia="zh-CN" w:bidi="ar-SA"/>
        </w:rPr>
        <w:fldChar w:fldCharType="end"/>
      </w:r>
      <w:bookmarkEnd w:id="0"/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8"/>
          <w:szCs w:val="36"/>
          <w:lang w:val="en-US" w:eastAsia="zh-CN" w:bidi="ar-SA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8"/>
          <w:szCs w:val="36"/>
          <w:lang w:val="en-US" w:eastAsia="zh-CN" w:bidi="ar-SA"/>
        </w:rPr>
        <w:t>Spatial LISA Agglomeration Patterns of Carbon Efficiency in Rice Production Across Counties of Jiangxi Province</w:t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8"/>
          <w:szCs w:val="36"/>
          <w:lang w:val="en-US" w:eastAsia="zh-CN" w:bidi="ar-SA"/>
        </w:rPr>
        <w:t>.</w:t>
      </w:r>
    </w:p>
    <w:tbl>
      <w:tblPr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"/>
        <w:gridCol w:w="1492"/>
        <w:gridCol w:w="1633"/>
        <w:gridCol w:w="1633"/>
        <w:gridCol w:w="1633"/>
        <w:gridCol w:w="1634"/>
      </w:tblGrid>
      <w:tr w14:paraId="3FD19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EF3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1" w:name="_GoBack"/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831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y nam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82F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6D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BE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B0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</w:tr>
      <w:tr w14:paraId="005AE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5E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71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inji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622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320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BC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A7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</w:tr>
      <w:tr w14:paraId="42DBD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DEC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1F1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ncha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1F7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BAC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E97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A19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</w:tr>
      <w:tr w14:paraId="1B9CD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E42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0FE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yi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1BC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59E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6A1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BA2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12C10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7B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8D0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nxi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5F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A4A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9A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C6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45989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F5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E86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ia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36A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7E4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9C4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6CF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0CB40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C0A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C4A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pi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853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22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5D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4DF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19909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C80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34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iangdo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8F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D63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33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C3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65FA7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13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2A9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anhu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E1A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56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7A1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D6C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</w:tr>
      <w:tr w14:paraId="4120D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B32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466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li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B58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03C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50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475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004CD3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6D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1BE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xi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CF6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C8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83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B33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L</w:t>
            </w:r>
          </w:p>
        </w:tc>
      </w:tr>
      <w:tr w14:paraId="4BBF3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34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0C2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isa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657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29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50C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6FA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337D9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E55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2B0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uni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B65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D05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472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89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7FBED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31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6D5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iushui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61C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333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1E8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808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7E716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A4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840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ongxiu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E8B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L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B3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4AC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55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2902E6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0C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118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'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6F3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L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BB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F8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353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093AE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377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773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cha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A0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6A2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7F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D4C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12363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8A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7DE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kou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F6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A2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D3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06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1413D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35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15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ngz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A80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14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36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F9F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2F656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FCF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A1A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icha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7B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C6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24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531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2E6DF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434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23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sh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7FC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3D2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49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4D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36C87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1B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1C0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ushui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AE2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053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61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4A7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6CDCE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56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00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nyi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5B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BCE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F19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C56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5D853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23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79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ujia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4A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93C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D49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5E0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473D50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F7D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9F6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ixi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3ED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AA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319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9C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757E8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2A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A69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nka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F3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50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5C8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91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</w:tr>
      <w:tr w14:paraId="701C2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A47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C21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nxi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418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B1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27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E0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</w:tr>
      <w:tr w14:paraId="663AC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2DC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02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infe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108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CE3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5A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86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</w:tr>
      <w:tr w14:paraId="22044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13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AAD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yu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CCD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C19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8A8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17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</w:tr>
      <w:tr w14:paraId="6B314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9A9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49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you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299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17D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44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L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DF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47A17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A3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04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ngyi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162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545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L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25C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B1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</w:tr>
      <w:tr w14:paraId="609AB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5D4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714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yu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8FD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3B6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47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9E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</w:tr>
      <w:tr w14:paraId="01B31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E4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9C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n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7B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1E9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49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55B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</w:tr>
      <w:tr w14:paraId="0271B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FC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3AE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ngn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37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3AE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B48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4D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</w:tr>
      <w:tr w14:paraId="7759F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E2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68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ann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C93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CA0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E1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0D0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</w:tr>
      <w:tr w14:paraId="61F86F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87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8F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ngdu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86D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3D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DBF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9FA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2CB7B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44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60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udu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AED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18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D4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3B5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</w:tr>
      <w:tr w14:paraId="255F3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BA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38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ingguo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C0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F2C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A5D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73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0853B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D8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413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icha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DEB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B6B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0D0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E7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</w:tr>
      <w:tr w14:paraId="2C57D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3A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8AA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unwu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FF6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D1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E2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169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</w:tr>
      <w:tr w14:paraId="62C07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56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D3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che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A6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74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0AF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EE3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</w:tr>
      <w:tr w14:paraId="3CD0DE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63A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915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iji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7DF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144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32A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A3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</w:t>
            </w:r>
          </w:p>
        </w:tc>
      </w:tr>
      <w:tr w14:paraId="52088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D5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BE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gyu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B00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DE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5F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02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477D4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84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0D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'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08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9AE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74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77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7DBA0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239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05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shui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18B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854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0A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FAE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</w:tr>
      <w:tr w14:paraId="51076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FF4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D3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iajia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B7E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F4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3D9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4F3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6F1A3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227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FC3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in'g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174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8F8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B0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FB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</w:tr>
      <w:tr w14:paraId="486F5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FC3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57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ongfe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96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13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0B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938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75000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90C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40D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ih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43B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2F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45B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73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60745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5CD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49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ichu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F51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6EC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7B2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8B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40E91A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B49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CEA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n'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8D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60A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5B7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4A1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1B30D7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25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85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fu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E4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CA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3C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032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1B224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54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C75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ongxi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00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F9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4B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DC5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</w:tr>
      <w:tr w14:paraId="0D47C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205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97A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ngangsh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D0A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A0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680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BCE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</w:tr>
      <w:tr w14:paraId="60EDB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5B4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A05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uanzhou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59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C2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73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00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4487E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075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46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ngxi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F1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38D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259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AF7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79B7C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B42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B4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nzai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9C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151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6DD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83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76558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7D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FD7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gao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808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1E6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6BB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D58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11D1C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C68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AA4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ife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145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2D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772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CE7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607C8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376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FDB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ng'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6F6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CA4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DCE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BB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1FD6E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387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066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nggu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C9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L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1D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L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10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E6C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35DE2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6E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9A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ngche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970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B37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32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86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</w:tr>
      <w:tr w14:paraId="2B86A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F1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E49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angshu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10E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F9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C44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A2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</w:tr>
      <w:tr w14:paraId="05010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88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A67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o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15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B67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858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49B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</w:tr>
      <w:tr w14:paraId="11A2F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9E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8C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chu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7BF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A38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559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L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D1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L</w:t>
            </w:r>
          </w:p>
        </w:tc>
      </w:tr>
      <w:tr w14:paraId="1EF9BF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114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7C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ngxia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E4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8FB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2CE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0B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H</w:t>
            </w:r>
          </w:p>
        </w:tc>
      </w:tr>
      <w:tr w14:paraId="51C80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29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538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nche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32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A5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3C9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06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44D7B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E1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6F0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chu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69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07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31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5B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51839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24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62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nfe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10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L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EB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578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L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F2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L</w:t>
            </w:r>
          </w:p>
        </w:tc>
      </w:tr>
      <w:tr w14:paraId="7B7C88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749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93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ngre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3E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1C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79B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28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5FD54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F4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DD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'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DF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5CD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28D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60D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71809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BD0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937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ihua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CD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DAC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985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24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58E53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85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889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nxi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DE2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9DB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DBB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92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52CA9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61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F2F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xi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72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5D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E12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76E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21225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827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643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cha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6D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54E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1D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F43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35AEF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A0B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823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fe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C0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8B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9DF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C9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162A4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EF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060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xi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EA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FA1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D9F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DCC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46517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19C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F50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ush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9BB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8C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81F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EFC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2842A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193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BF2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ansh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5B5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062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40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E09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L</w:t>
            </w:r>
          </w:p>
        </w:tc>
      </w:tr>
      <w:tr w14:paraId="6BFB7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ED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A8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gfe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63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AC2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F7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426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03E97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98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AD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ya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C47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58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B3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BDB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097740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2D9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2EF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ug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ED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CC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DA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32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63B00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3E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D1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ya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98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936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A5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511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19BFD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936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EAB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nni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9F2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6E4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DAA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08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1D7DA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CF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40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uyu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061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BF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4A0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8D7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tr w14:paraId="2204B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7AF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2D1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xing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81F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7F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4E1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62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ignificant</w:t>
            </w:r>
          </w:p>
        </w:tc>
      </w:tr>
      <w:bookmarkEnd w:id="1"/>
    </w:tbl>
    <w:p w14:paraId="11093631"/>
    <w:p w14:paraId="3EF14C9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93297D"/>
    <w:rsid w:val="32D23EF0"/>
    <w:rsid w:val="5193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15:25:00Z</dcterms:created>
  <dc:creator>Beihe Wu</dc:creator>
  <cp:lastModifiedBy>Beihe Wu</cp:lastModifiedBy>
  <dcterms:modified xsi:type="dcterms:W3CDTF">2025-10-14T16:00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65E3117DC1849D4AD3885F3DF1DAB7D_11</vt:lpwstr>
  </property>
  <property fmtid="{D5CDD505-2E9C-101B-9397-08002B2CF9AE}" pid="4" name="KSOTemplateDocerSaveRecord">
    <vt:lpwstr>eyJoZGlkIjoiMTE3MzhjMDRjMDU5ZjQzZTZkYWE3MzRmYzA5ODJhZTIiLCJ1c2VySWQiOiIyNTU2MDM5NzQifQ==</vt:lpwstr>
  </property>
</Properties>
</file>